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439B7" w14:textId="77777777" w:rsidR="00654E8F" w:rsidRPr="00796251" w:rsidRDefault="00654E8F" w:rsidP="0001436A">
      <w:pPr>
        <w:pStyle w:val="SupplementaryMaterial"/>
        <w:rPr>
          <w:b w:val="0"/>
        </w:rPr>
      </w:pPr>
      <w:bookmarkStart w:id="0" w:name="_GoBack"/>
      <w:r w:rsidRPr="00796251">
        <w:t>Supplementary Material</w:t>
      </w:r>
    </w:p>
    <w:p w14:paraId="0BA6EBBD" w14:textId="77777777" w:rsidR="006E6B52" w:rsidRPr="00796251" w:rsidRDefault="006E6B52" w:rsidP="006E6B52">
      <w:pPr>
        <w:pStyle w:val="AuthorList"/>
        <w:rPr>
          <w:sz w:val="32"/>
          <w:szCs w:val="32"/>
        </w:rPr>
      </w:pPr>
      <w:r w:rsidRPr="00796251">
        <w:rPr>
          <w:sz w:val="32"/>
          <w:szCs w:val="32"/>
        </w:rPr>
        <w:t>Alcohol expectancies mediate and moderate the association between personality and adolescent drinking</w:t>
      </w:r>
    </w:p>
    <w:p w14:paraId="1DAE655D" w14:textId="77777777" w:rsidR="002868E2" w:rsidRPr="00796251" w:rsidRDefault="006E6B52" w:rsidP="0001436A">
      <w:pPr>
        <w:pStyle w:val="AuthorList"/>
      </w:pPr>
      <w:proofErr w:type="gramStart"/>
      <w:r w:rsidRPr="00796251">
        <w:t xml:space="preserve">Ibáñez, M.I., Camacho, L., </w:t>
      </w:r>
      <w:proofErr w:type="spellStart"/>
      <w:r w:rsidRPr="00796251">
        <w:t>Mezquita</w:t>
      </w:r>
      <w:proofErr w:type="spellEnd"/>
      <w:r w:rsidRPr="00796251">
        <w:t>, L.</w:t>
      </w:r>
      <w:r w:rsidR="002868E2" w:rsidRPr="00796251">
        <w:t xml:space="preserve">*, </w:t>
      </w:r>
      <w:r w:rsidRPr="00796251">
        <w:t>Villa, H.</w:t>
      </w:r>
      <w:r w:rsidR="002868E2" w:rsidRPr="00796251">
        <w:t xml:space="preserve">, </w:t>
      </w:r>
      <w:proofErr w:type="spellStart"/>
      <w:r w:rsidRPr="00796251">
        <w:t>Moya</w:t>
      </w:r>
      <w:proofErr w:type="spellEnd"/>
      <w:r w:rsidRPr="00796251">
        <w:t xml:space="preserve">, J., </w:t>
      </w:r>
      <w:proofErr w:type="spellStart"/>
      <w:r w:rsidRPr="00796251">
        <w:t>Ortet</w:t>
      </w:r>
      <w:proofErr w:type="spellEnd"/>
      <w:r w:rsidRPr="00796251">
        <w:t>, G.</w:t>
      </w:r>
      <w:proofErr w:type="gramEnd"/>
    </w:p>
    <w:p w14:paraId="46736100" w14:textId="77777777" w:rsidR="002868E2" w:rsidRPr="00796251" w:rsidRDefault="002868E2" w:rsidP="00994A3D">
      <w:pPr>
        <w:spacing w:before="240" w:after="0"/>
        <w:rPr>
          <w:rFonts w:cs="Times New Roman"/>
        </w:rPr>
      </w:pPr>
      <w:r w:rsidRPr="00796251">
        <w:rPr>
          <w:rFonts w:cs="Times New Roman"/>
          <w:b/>
        </w:rPr>
        <w:t xml:space="preserve">* Correspondence: </w:t>
      </w:r>
      <w:r w:rsidRPr="00796251">
        <w:rPr>
          <w:rFonts w:cs="Times New Roman"/>
        </w:rPr>
        <w:t>Corresponding Author</w:t>
      </w:r>
      <w:r w:rsidR="00994A3D" w:rsidRPr="00796251">
        <w:rPr>
          <w:rFonts w:cs="Times New Roman"/>
        </w:rPr>
        <w:t xml:space="preserve">: </w:t>
      </w:r>
      <w:r w:rsidR="006E6B52" w:rsidRPr="00796251">
        <w:rPr>
          <w:rFonts w:cs="Times New Roman"/>
        </w:rPr>
        <w:t>lmezquit@uji.es</w:t>
      </w:r>
    </w:p>
    <w:p w14:paraId="535D0A07" w14:textId="77777777" w:rsidR="00EA3D3C" w:rsidRPr="00796251" w:rsidRDefault="006E6B52" w:rsidP="0001436A">
      <w:pPr>
        <w:pStyle w:val="Ttulo1"/>
      </w:pPr>
      <w:r w:rsidRPr="00796251">
        <w:t>Supplementary Tables</w:t>
      </w:r>
    </w:p>
    <w:p w14:paraId="33567DE5" w14:textId="2194CBAE" w:rsidR="00BB7A40" w:rsidRPr="00796251" w:rsidRDefault="00BB7A40" w:rsidP="00BB7A40">
      <w:pPr>
        <w:rPr>
          <w:b/>
          <w:szCs w:val="24"/>
        </w:rPr>
      </w:pPr>
      <w:proofErr w:type="gramStart"/>
      <w:r w:rsidRPr="00796251">
        <w:rPr>
          <w:b/>
          <w:szCs w:val="24"/>
        </w:rPr>
        <w:t xml:space="preserve">Supplementary Table </w:t>
      </w:r>
      <w:r w:rsidR="00796251" w:rsidRPr="00796251">
        <w:rPr>
          <w:b/>
          <w:szCs w:val="24"/>
        </w:rPr>
        <w:t>4</w:t>
      </w:r>
      <w:r w:rsidR="007D350C" w:rsidRPr="00796251">
        <w:rPr>
          <w:b/>
          <w:szCs w:val="24"/>
        </w:rPr>
        <w:t>.</w:t>
      </w:r>
      <w:proofErr w:type="gramEnd"/>
      <w:r w:rsidR="007D350C" w:rsidRPr="00796251">
        <w:rPr>
          <w:b/>
          <w:szCs w:val="24"/>
        </w:rPr>
        <w:t xml:space="preserve"> C</w:t>
      </w:r>
      <w:r w:rsidRPr="00796251">
        <w:rPr>
          <w:b/>
          <w:szCs w:val="24"/>
        </w:rPr>
        <w:t xml:space="preserve">orrelations </w:t>
      </w:r>
      <w:r w:rsidR="00152EC0" w:rsidRPr="00796251">
        <w:rPr>
          <w:b/>
          <w:szCs w:val="24"/>
        </w:rPr>
        <w:t xml:space="preserve">among </w:t>
      </w:r>
      <w:r w:rsidR="007D350C" w:rsidRPr="00796251">
        <w:rPr>
          <w:b/>
          <w:szCs w:val="24"/>
        </w:rPr>
        <w:t>FFM personality facets and expectancies and alcohol outcomes</w:t>
      </w:r>
    </w:p>
    <w:tbl>
      <w:tblPr>
        <w:tblW w:w="11044" w:type="dxa"/>
        <w:tblInd w:w="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0"/>
        <w:gridCol w:w="709"/>
        <w:gridCol w:w="709"/>
        <w:gridCol w:w="708"/>
        <w:gridCol w:w="696"/>
        <w:gridCol w:w="709"/>
        <w:gridCol w:w="567"/>
        <w:gridCol w:w="709"/>
        <w:gridCol w:w="708"/>
        <w:gridCol w:w="567"/>
        <w:gridCol w:w="851"/>
        <w:gridCol w:w="850"/>
        <w:gridCol w:w="851"/>
      </w:tblGrid>
      <w:tr w:rsidR="007D350C" w:rsidRPr="00796251" w14:paraId="500B2117" w14:textId="77777777" w:rsidTr="007D350C">
        <w:trPr>
          <w:cantSplit/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287B62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121320" w14:textId="77777777" w:rsidR="007D350C" w:rsidRPr="00796251" w:rsidRDefault="007D350C" w:rsidP="007D350C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N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4749921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N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234D0C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N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4F98D4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N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A6E432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N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8D0A4A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N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D06E3C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E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21B3DC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E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FDE460" w14:textId="77777777" w:rsidR="007D350C" w:rsidRPr="00796251" w:rsidRDefault="007D350C" w:rsidP="007D350C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2F0E78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E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4AD209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E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685ED6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E6</w:t>
            </w:r>
          </w:p>
        </w:tc>
      </w:tr>
      <w:tr w:rsidR="007D350C" w:rsidRPr="00796251" w14:paraId="17E7795B" w14:textId="77777777" w:rsidTr="007D350C">
        <w:trPr>
          <w:cantSplit/>
          <w:tblHeader/>
        </w:trPr>
        <w:tc>
          <w:tcPr>
            <w:tcW w:w="2410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015807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96251">
              <w:rPr>
                <w:color w:val="000000"/>
                <w:sz w:val="20"/>
                <w:szCs w:val="20"/>
              </w:rPr>
              <w:t>Positive A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9AFB3C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2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A4D57C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4*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9EC1BA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6**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7AC194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6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612FC4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5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726CB6" w14:textId="77777777" w:rsidR="007D350C" w:rsidRPr="00796251" w:rsidRDefault="007D350C" w:rsidP="007D350C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5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C15B47" w14:textId="77777777" w:rsidR="007D350C" w:rsidRPr="00796251" w:rsidRDefault="0086618D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D7B8D6" w14:textId="77777777" w:rsidR="007D350C" w:rsidRPr="00796251" w:rsidRDefault="0086618D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DAE84B" w14:textId="77777777" w:rsidR="007D350C" w:rsidRPr="00796251" w:rsidRDefault="0086618D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0E7D81" w14:textId="77777777" w:rsidR="007D350C" w:rsidRPr="00796251" w:rsidRDefault="0086618D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F1AC29" w14:textId="77777777" w:rsidR="007D350C" w:rsidRPr="00796251" w:rsidRDefault="0086618D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8*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6662C1" w14:textId="77777777" w:rsidR="007D350C" w:rsidRPr="00796251" w:rsidRDefault="0086618D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9</w:t>
            </w:r>
          </w:p>
        </w:tc>
      </w:tr>
      <w:tr w:rsidR="007D350C" w:rsidRPr="00796251" w14:paraId="7D501E30" w14:textId="77777777" w:rsidTr="007D350C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275979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sz w:val="20"/>
                <w:szCs w:val="20"/>
              </w:rPr>
              <w:t>Negative A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A04063" w14:textId="77777777" w:rsidR="007D350C" w:rsidRPr="00796251" w:rsidRDefault="007D350C" w:rsidP="003C4C54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3C4C54" w:rsidRPr="00796251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D2F01A" w14:textId="77777777" w:rsidR="007D350C" w:rsidRPr="00796251" w:rsidRDefault="007D350C" w:rsidP="003C4C54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3C4C54" w:rsidRPr="00796251">
              <w:rPr>
                <w:color w:val="000000"/>
                <w:sz w:val="18"/>
                <w:szCs w:val="18"/>
              </w:rPr>
              <w:t>20**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5202FD" w14:textId="77777777" w:rsidR="007D350C" w:rsidRPr="00796251" w:rsidRDefault="007D350C" w:rsidP="003C4C54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3C4C54" w:rsidRPr="00796251">
              <w:rPr>
                <w:color w:val="000000"/>
                <w:sz w:val="18"/>
                <w:szCs w:val="18"/>
              </w:rPr>
              <w:t>13*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499353" w14:textId="77777777" w:rsidR="007D350C" w:rsidRPr="00796251" w:rsidRDefault="003C4C54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5</w:t>
            </w:r>
            <w:r w:rsidR="007D350C" w:rsidRPr="00796251">
              <w:rPr>
                <w:color w:val="000000"/>
                <w:sz w:val="18"/>
                <w:szCs w:val="18"/>
              </w:rPr>
              <w:t>*</w:t>
            </w:r>
            <w:r w:rsidRPr="00796251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A5DB2D" w14:textId="77777777" w:rsidR="007D350C" w:rsidRPr="00796251" w:rsidRDefault="003C4C54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1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D6294A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FAAA7D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6B5681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E24537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862B38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9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34CDD3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C8E041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7</w:t>
            </w:r>
          </w:p>
        </w:tc>
      </w:tr>
      <w:tr w:rsidR="007D350C" w:rsidRPr="00796251" w14:paraId="55568769" w14:textId="77777777" w:rsidTr="007D350C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A30BF4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Weekday SDU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0E5480" w14:textId="77777777" w:rsidR="007D350C" w:rsidRPr="00796251" w:rsidRDefault="000E09A0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</w:t>
            </w:r>
            <w:r w:rsidR="007D350C" w:rsidRPr="00796251">
              <w:rPr>
                <w:color w:val="000000"/>
                <w:sz w:val="18"/>
                <w:szCs w:val="18"/>
              </w:rPr>
              <w:t>.</w:t>
            </w:r>
            <w:r w:rsidRPr="00796251">
              <w:rPr>
                <w:color w:val="000000"/>
                <w:sz w:val="18"/>
                <w:szCs w:val="18"/>
              </w:rPr>
              <w:t>0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CC8991" w14:textId="77777777" w:rsidR="007D350C" w:rsidRPr="00796251" w:rsidRDefault="00AD535B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C65C0F" w14:textId="77777777" w:rsidR="007D350C" w:rsidRPr="00796251" w:rsidRDefault="00AD535B" w:rsidP="00AD535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C6AA3A" w14:textId="77777777" w:rsidR="007D350C" w:rsidRPr="00796251" w:rsidRDefault="00AD535B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7D59CB" w14:textId="77777777" w:rsidR="007D350C" w:rsidRPr="00796251" w:rsidRDefault="00AD535B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EAC225" w14:textId="77777777" w:rsidR="007D350C" w:rsidRPr="00796251" w:rsidRDefault="00AD535B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26F9F4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4FF0DE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D8256D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20A9F3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24C9EF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8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63BD00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6</w:t>
            </w:r>
          </w:p>
        </w:tc>
      </w:tr>
      <w:tr w:rsidR="007D350C" w:rsidRPr="00796251" w14:paraId="7EEFD0DD" w14:textId="77777777" w:rsidTr="007D350C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959BE3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Weekend SDU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8A3E03" w14:textId="77777777" w:rsidR="007D350C" w:rsidRPr="00796251" w:rsidRDefault="00652647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79DE51" w14:textId="77777777" w:rsidR="007D350C" w:rsidRPr="00796251" w:rsidRDefault="00652647" w:rsidP="0065264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52B27A" w14:textId="77777777" w:rsidR="007D350C" w:rsidRPr="00796251" w:rsidRDefault="00652647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895BF20" w14:textId="77777777" w:rsidR="007D350C" w:rsidRPr="00796251" w:rsidRDefault="00652647" w:rsidP="00652647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D1E911" w14:textId="77777777" w:rsidR="007D350C" w:rsidRPr="00796251" w:rsidRDefault="00652647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0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E72517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</w:t>
            </w:r>
            <w:r w:rsidR="00652647" w:rsidRPr="0079625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86BD31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1D0F85" w:rsidRPr="00796251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14F8D6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1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9B0348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D9BD51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40B64D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6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9E74B2" w14:textId="77777777" w:rsidR="007D350C" w:rsidRPr="00796251" w:rsidRDefault="00F31326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8</w:t>
            </w:r>
          </w:p>
        </w:tc>
      </w:tr>
      <w:tr w:rsidR="007D350C" w:rsidRPr="00796251" w14:paraId="2AF96F1F" w14:textId="77777777" w:rsidTr="007D350C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2CA652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Binge drinking</w:t>
            </w:r>
            <w:r w:rsidRPr="00796251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F57154" w14:textId="77777777" w:rsidR="007D350C" w:rsidRPr="00796251" w:rsidRDefault="007D350C" w:rsidP="00E704D0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E704D0" w:rsidRPr="00796251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097FAE" w14:textId="77777777" w:rsidR="007D350C" w:rsidRPr="00796251" w:rsidRDefault="007D350C" w:rsidP="00E704D0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E704D0" w:rsidRPr="00796251">
              <w:rPr>
                <w:color w:val="000000"/>
                <w:sz w:val="18"/>
                <w:szCs w:val="18"/>
              </w:rPr>
              <w:t>07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73F9B8" w14:textId="77777777" w:rsidR="007D350C" w:rsidRPr="00796251" w:rsidRDefault="00E704D0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2*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3FFAEF" w14:textId="77777777" w:rsidR="007D350C" w:rsidRPr="00796251" w:rsidRDefault="007D350C" w:rsidP="00E704D0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E704D0" w:rsidRPr="00796251">
              <w:rPr>
                <w:color w:val="000000"/>
                <w:sz w:val="18"/>
                <w:szCs w:val="18"/>
              </w:rPr>
              <w:t>08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8A7CA9" w14:textId="77777777" w:rsidR="007D350C" w:rsidRPr="00796251" w:rsidRDefault="007D350C" w:rsidP="00E704D0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E704D0" w:rsidRPr="00796251">
              <w:rPr>
                <w:color w:val="000000"/>
                <w:sz w:val="18"/>
                <w:szCs w:val="18"/>
              </w:rPr>
              <w:t>19**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DD576E" w14:textId="77777777" w:rsidR="007D350C" w:rsidRPr="00796251" w:rsidRDefault="007D350C" w:rsidP="00E704D0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E704D0" w:rsidRPr="00796251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6FF05B" w14:textId="77777777" w:rsidR="007D350C" w:rsidRPr="00796251" w:rsidRDefault="001D0F85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4*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647AEC" w14:textId="77777777" w:rsidR="007D350C" w:rsidRPr="00796251" w:rsidRDefault="001D0F85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8**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CC7B7C" w14:textId="77777777" w:rsidR="007D350C" w:rsidRPr="00796251" w:rsidRDefault="001D0F85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AA3664" w14:textId="77777777" w:rsidR="007D350C" w:rsidRPr="00796251" w:rsidRDefault="001D0F85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F55500" w14:textId="77777777" w:rsidR="007D350C" w:rsidRPr="00796251" w:rsidRDefault="001D0F85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25*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CA9D18" w14:textId="77777777" w:rsidR="007D350C" w:rsidRPr="00796251" w:rsidRDefault="001D0F85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9</w:t>
            </w:r>
          </w:p>
        </w:tc>
      </w:tr>
      <w:tr w:rsidR="007D350C" w:rsidRPr="00796251" w14:paraId="7194EF0F" w14:textId="77777777" w:rsidTr="007D350C">
        <w:trPr>
          <w:cantSplit/>
          <w:tblHeader/>
        </w:trPr>
        <w:tc>
          <w:tcPr>
            <w:tcW w:w="2410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28C417" w14:textId="77777777" w:rsidR="007D350C" w:rsidRPr="00796251" w:rsidRDefault="007D350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Alcohol Problems (AP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F7794D" w14:textId="77777777" w:rsidR="007D350C" w:rsidRPr="00796251" w:rsidRDefault="007D350C" w:rsidP="00E704D0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E704D0" w:rsidRPr="00796251">
              <w:rPr>
                <w:color w:val="000000"/>
                <w:sz w:val="18"/>
                <w:szCs w:val="18"/>
              </w:rPr>
              <w:t>05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F55BBB" w14:textId="77777777" w:rsidR="007D350C" w:rsidRPr="00796251" w:rsidRDefault="007D350C" w:rsidP="00E704D0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E704D0" w:rsidRPr="00796251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CD1030" w14:textId="77777777" w:rsidR="007D350C" w:rsidRPr="00796251" w:rsidRDefault="007D350C" w:rsidP="00E704D0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E704D0" w:rsidRPr="00796251">
              <w:rPr>
                <w:color w:val="000000"/>
                <w:sz w:val="18"/>
                <w:szCs w:val="18"/>
              </w:rPr>
              <w:t>06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F2FA00" w14:textId="77777777" w:rsidR="007D350C" w:rsidRPr="00796251" w:rsidRDefault="00E704D0" w:rsidP="00E704D0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6D8F84" w14:textId="77777777" w:rsidR="007D350C" w:rsidRPr="00796251" w:rsidRDefault="007D350C" w:rsidP="00E704D0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</w:t>
            </w:r>
            <w:r w:rsidR="00E704D0" w:rsidRPr="00796251">
              <w:rPr>
                <w:color w:val="000000"/>
                <w:sz w:val="18"/>
                <w:szCs w:val="18"/>
              </w:rPr>
              <w:t>12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2799A9" w14:textId="77777777" w:rsidR="007D350C" w:rsidRPr="00796251" w:rsidRDefault="00E704D0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3ED903" w14:textId="77777777" w:rsidR="007D350C" w:rsidRPr="00796251" w:rsidRDefault="0034075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182227" w14:textId="77777777" w:rsidR="007D350C" w:rsidRPr="00796251" w:rsidRDefault="0034075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5*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E318BF" w14:textId="77777777" w:rsidR="007D350C" w:rsidRPr="00796251" w:rsidRDefault="0034075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5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39246B" w14:textId="77777777" w:rsidR="007D350C" w:rsidRPr="00796251" w:rsidRDefault="0034075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8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36C5DB" w14:textId="77777777" w:rsidR="007D350C" w:rsidRPr="00796251" w:rsidRDefault="0034075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21***</w:t>
            </w:r>
          </w:p>
        </w:tc>
        <w:tc>
          <w:tcPr>
            <w:tcW w:w="85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514A1C" w14:textId="77777777" w:rsidR="007D350C" w:rsidRPr="00796251" w:rsidRDefault="0034075C" w:rsidP="00FD19E2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2</w:t>
            </w:r>
          </w:p>
        </w:tc>
      </w:tr>
    </w:tbl>
    <w:p w14:paraId="79A3F8F3" w14:textId="77777777" w:rsidR="00BB7A40" w:rsidRPr="00796251" w:rsidRDefault="00BB7A40" w:rsidP="002C5A2C">
      <w:pPr>
        <w:widowControl w:val="0"/>
        <w:autoSpaceDE w:val="0"/>
        <w:autoSpaceDN w:val="0"/>
        <w:adjustRightInd w:val="0"/>
        <w:spacing w:after="260"/>
        <w:jc w:val="both"/>
        <w:rPr>
          <w:sz w:val="20"/>
          <w:szCs w:val="20"/>
        </w:rPr>
      </w:pPr>
      <w:r w:rsidRPr="00796251">
        <w:rPr>
          <w:i/>
          <w:sz w:val="20"/>
          <w:szCs w:val="20"/>
        </w:rPr>
        <w:t xml:space="preserve">Note. </w:t>
      </w:r>
      <w:r w:rsidRPr="00796251">
        <w:rPr>
          <w:sz w:val="20"/>
          <w:szCs w:val="20"/>
        </w:rPr>
        <w:t>AE = Alcohol Expectancies; SDUs = Standard Drink Units</w:t>
      </w:r>
      <w:r w:rsidR="00FD19E2" w:rsidRPr="00796251">
        <w:rPr>
          <w:sz w:val="20"/>
          <w:szCs w:val="20"/>
        </w:rPr>
        <w:t xml:space="preserve">; </w:t>
      </w:r>
      <w:r w:rsidR="00FD19E2" w:rsidRPr="00796251">
        <w:rPr>
          <w:color w:val="000000"/>
          <w:sz w:val="20"/>
          <w:szCs w:val="20"/>
        </w:rPr>
        <w:t>Binge drinking</w:t>
      </w:r>
      <w:r w:rsidR="00FD19E2" w:rsidRPr="00796251">
        <w:rPr>
          <w:color w:val="000000"/>
          <w:sz w:val="20"/>
          <w:szCs w:val="20"/>
          <w:vertAlign w:val="superscript"/>
        </w:rPr>
        <w:t>+</w:t>
      </w:r>
      <w:r w:rsidR="00FD19E2" w:rsidRPr="00796251">
        <w:rPr>
          <w:color w:val="000000"/>
          <w:sz w:val="20"/>
          <w:szCs w:val="20"/>
        </w:rPr>
        <w:t xml:space="preserve"> = </w:t>
      </w:r>
      <w:r w:rsidR="00962D04" w:rsidRPr="00796251">
        <w:rPr>
          <w:color w:val="000000"/>
          <w:sz w:val="20"/>
          <w:szCs w:val="20"/>
        </w:rPr>
        <w:t xml:space="preserve">Item 3 from </w:t>
      </w:r>
      <w:r w:rsidR="009B5E69" w:rsidRPr="00796251">
        <w:rPr>
          <w:color w:val="000000"/>
          <w:sz w:val="20"/>
          <w:szCs w:val="20"/>
        </w:rPr>
        <w:t>AUDIT</w:t>
      </w:r>
      <w:r w:rsidR="00962D04" w:rsidRPr="00796251">
        <w:rPr>
          <w:color w:val="000000"/>
          <w:sz w:val="20"/>
          <w:szCs w:val="20"/>
        </w:rPr>
        <w:t xml:space="preserve"> (“</w:t>
      </w:r>
      <w:r w:rsidR="00D001CC" w:rsidRPr="00796251">
        <w:rPr>
          <w:sz w:val="20"/>
          <w:szCs w:val="20"/>
        </w:rPr>
        <w:t xml:space="preserve">How often do you have six </w:t>
      </w:r>
      <w:r w:rsidR="00152EC0" w:rsidRPr="00796251">
        <w:rPr>
          <w:sz w:val="20"/>
          <w:szCs w:val="20"/>
        </w:rPr>
        <w:t xml:space="preserve">drinks </w:t>
      </w:r>
      <w:r w:rsidR="00D001CC" w:rsidRPr="00796251">
        <w:rPr>
          <w:sz w:val="20"/>
          <w:szCs w:val="20"/>
        </w:rPr>
        <w:t>or more on one occasion</w:t>
      </w:r>
      <w:r w:rsidR="00D001CC" w:rsidRPr="00796251">
        <w:rPr>
          <w:sz w:val="20"/>
          <w:szCs w:val="20"/>
          <w:lang w:val="es-ES"/>
        </w:rPr>
        <w:t>?”)</w:t>
      </w:r>
      <w:r w:rsidR="002C5A2C" w:rsidRPr="00796251">
        <w:rPr>
          <w:sz w:val="20"/>
          <w:szCs w:val="20"/>
          <w:lang w:val="es-ES"/>
        </w:rPr>
        <w:t xml:space="preserve">; </w:t>
      </w:r>
      <w:r w:rsidR="002C5A2C" w:rsidRPr="00796251">
        <w:rPr>
          <w:sz w:val="20"/>
          <w:szCs w:val="20"/>
        </w:rPr>
        <w:t>N1 = Anxiety; N2 = Angry Hostility; N3 = Depression; N4 = Self-Consciousness; N5 = Impulsiveness; N6 = Vulnerability</w:t>
      </w:r>
      <w:r w:rsidR="00DF60F4" w:rsidRPr="00796251">
        <w:rPr>
          <w:sz w:val="20"/>
          <w:szCs w:val="20"/>
        </w:rPr>
        <w:t>; E1 = Warmth; E2 = Gregariousness; E3 = Assertiveness; E4 = Activity; E5 = Excitement Seeking; E6 = Positive Emotions</w:t>
      </w:r>
    </w:p>
    <w:p w14:paraId="22926EB3" w14:textId="77777777" w:rsidR="00BB7A40" w:rsidRPr="00796251" w:rsidRDefault="00BB7A40" w:rsidP="00D001CC">
      <w:pPr>
        <w:spacing w:before="0" w:after="0"/>
        <w:rPr>
          <w:sz w:val="20"/>
          <w:szCs w:val="20"/>
        </w:rPr>
      </w:pPr>
      <w:r w:rsidRPr="00796251">
        <w:rPr>
          <w:sz w:val="20"/>
          <w:szCs w:val="20"/>
        </w:rPr>
        <w:t>*</w:t>
      </w:r>
      <w:proofErr w:type="gramStart"/>
      <w:r w:rsidRPr="00796251">
        <w:rPr>
          <w:i/>
          <w:sz w:val="20"/>
          <w:szCs w:val="20"/>
        </w:rPr>
        <w:t>p</w:t>
      </w:r>
      <w:proofErr w:type="gramEnd"/>
      <w:r w:rsidR="00983D59" w:rsidRPr="00796251">
        <w:rPr>
          <w:i/>
          <w:sz w:val="20"/>
          <w:szCs w:val="20"/>
        </w:rPr>
        <w:t xml:space="preserve"> </w:t>
      </w:r>
      <w:r w:rsidRPr="00796251">
        <w:rPr>
          <w:sz w:val="20"/>
          <w:szCs w:val="20"/>
        </w:rPr>
        <w:t>&lt; .05; **</w:t>
      </w:r>
      <w:r w:rsidRPr="00796251">
        <w:rPr>
          <w:i/>
          <w:sz w:val="20"/>
          <w:szCs w:val="20"/>
        </w:rPr>
        <w:t>p</w:t>
      </w:r>
      <w:r w:rsidR="00983D59" w:rsidRPr="00796251">
        <w:rPr>
          <w:i/>
          <w:sz w:val="20"/>
          <w:szCs w:val="20"/>
        </w:rPr>
        <w:t xml:space="preserve"> </w:t>
      </w:r>
      <w:r w:rsidRPr="00796251">
        <w:rPr>
          <w:sz w:val="20"/>
          <w:szCs w:val="20"/>
        </w:rPr>
        <w:t>&lt; .01; ***</w:t>
      </w:r>
      <w:r w:rsidRPr="00796251">
        <w:rPr>
          <w:i/>
          <w:sz w:val="20"/>
          <w:szCs w:val="20"/>
        </w:rPr>
        <w:t>p</w:t>
      </w:r>
      <w:r w:rsidR="00983D59" w:rsidRPr="00796251">
        <w:rPr>
          <w:i/>
          <w:sz w:val="20"/>
          <w:szCs w:val="20"/>
        </w:rPr>
        <w:t xml:space="preserve"> </w:t>
      </w:r>
      <w:r w:rsidRPr="00796251">
        <w:rPr>
          <w:sz w:val="20"/>
          <w:szCs w:val="20"/>
        </w:rPr>
        <w:t>&lt; .001.</w:t>
      </w:r>
      <w:r w:rsidR="00D001CC" w:rsidRPr="00796251">
        <w:rPr>
          <w:rFonts w:cs="Times New Roman"/>
          <w:sz w:val="16"/>
          <w:szCs w:val="16"/>
          <w:lang w:val="es-ES"/>
        </w:rPr>
        <w:t xml:space="preserve"> </w:t>
      </w:r>
    </w:p>
    <w:p w14:paraId="66AD9C92" w14:textId="77777777" w:rsidR="00BB7A40" w:rsidRPr="00796251" w:rsidRDefault="00BB7A40" w:rsidP="00BB7A40">
      <w:pPr>
        <w:rPr>
          <w:b/>
          <w:szCs w:val="24"/>
        </w:rPr>
      </w:pPr>
    </w:p>
    <w:p w14:paraId="2D5C7B2F" w14:textId="77777777" w:rsidR="007D350C" w:rsidRPr="00796251" w:rsidRDefault="007D350C" w:rsidP="00BB7A40">
      <w:pPr>
        <w:rPr>
          <w:b/>
          <w:szCs w:val="24"/>
        </w:rPr>
      </w:pPr>
    </w:p>
    <w:p w14:paraId="4FEE945D" w14:textId="77777777" w:rsidR="007D350C" w:rsidRPr="00796251" w:rsidRDefault="007D350C" w:rsidP="00BB7A40">
      <w:pPr>
        <w:rPr>
          <w:b/>
          <w:szCs w:val="24"/>
        </w:rPr>
      </w:pPr>
    </w:p>
    <w:p w14:paraId="0EBE88E8" w14:textId="77777777" w:rsidR="007D350C" w:rsidRPr="00796251" w:rsidRDefault="007D350C" w:rsidP="00BB7A40">
      <w:pPr>
        <w:rPr>
          <w:b/>
          <w:szCs w:val="24"/>
        </w:rPr>
      </w:pPr>
    </w:p>
    <w:p w14:paraId="3E96ECF2" w14:textId="77777777" w:rsidR="007D350C" w:rsidRPr="00796251" w:rsidRDefault="007D350C" w:rsidP="00BB7A40">
      <w:pPr>
        <w:rPr>
          <w:b/>
          <w:szCs w:val="24"/>
        </w:rPr>
      </w:pPr>
    </w:p>
    <w:p w14:paraId="3F0CD063" w14:textId="77777777" w:rsidR="007D350C" w:rsidRPr="00796251" w:rsidRDefault="007D350C" w:rsidP="00BB7A40">
      <w:pPr>
        <w:rPr>
          <w:b/>
          <w:szCs w:val="24"/>
        </w:rPr>
      </w:pPr>
    </w:p>
    <w:p w14:paraId="69A342F3" w14:textId="64568DA1" w:rsidR="007D350C" w:rsidRPr="00796251" w:rsidRDefault="007D350C" w:rsidP="007D350C">
      <w:pPr>
        <w:rPr>
          <w:b/>
          <w:szCs w:val="24"/>
        </w:rPr>
      </w:pPr>
      <w:r w:rsidRPr="00796251">
        <w:rPr>
          <w:b/>
          <w:szCs w:val="24"/>
        </w:rPr>
        <w:t xml:space="preserve">Supplementary Table </w:t>
      </w:r>
      <w:r w:rsidR="00796251" w:rsidRPr="00796251">
        <w:rPr>
          <w:b/>
          <w:szCs w:val="24"/>
        </w:rPr>
        <w:t>4</w:t>
      </w:r>
      <w:r w:rsidR="00796251" w:rsidRPr="00796251">
        <w:rPr>
          <w:b/>
          <w:szCs w:val="24"/>
        </w:rPr>
        <w:t xml:space="preserve"> </w:t>
      </w:r>
      <w:r w:rsidRPr="00796251">
        <w:rPr>
          <w:b/>
          <w:szCs w:val="24"/>
        </w:rPr>
        <w:t>(cont.)</w:t>
      </w:r>
    </w:p>
    <w:tbl>
      <w:tblPr>
        <w:tblW w:w="11044" w:type="dxa"/>
        <w:tblInd w:w="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35"/>
        <w:gridCol w:w="567"/>
        <w:gridCol w:w="709"/>
        <w:gridCol w:w="567"/>
        <w:gridCol w:w="709"/>
        <w:gridCol w:w="709"/>
        <w:gridCol w:w="708"/>
        <w:gridCol w:w="709"/>
        <w:gridCol w:w="709"/>
        <w:gridCol w:w="709"/>
        <w:gridCol w:w="708"/>
        <w:gridCol w:w="709"/>
        <w:gridCol w:w="696"/>
      </w:tblGrid>
      <w:tr w:rsidR="00356FE0" w:rsidRPr="00796251" w14:paraId="4389C686" w14:textId="77777777" w:rsidTr="00356FE0">
        <w:trPr>
          <w:cantSplit/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4C4E14" w14:textId="77777777" w:rsidR="007D350C" w:rsidRPr="00796251" w:rsidRDefault="007D350C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55C1B07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859324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A</w:t>
            </w:r>
            <w:r w:rsidR="007D350C" w:rsidRPr="007962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6A9D60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A</w:t>
            </w:r>
            <w:r w:rsidR="007D350C" w:rsidRPr="007962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2448CA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A</w:t>
            </w:r>
            <w:r w:rsidR="007D350C" w:rsidRPr="007962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0929DA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A</w:t>
            </w:r>
            <w:r w:rsidR="007D350C" w:rsidRPr="007962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975A14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A</w:t>
            </w:r>
            <w:r w:rsidR="007D350C" w:rsidRPr="007962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67687D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C</w:t>
            </w:r>
            <w:r w:rsidR="007D350C" w:rsidRPr="007962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20583C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C</w:t>
            </w:r>
            <w:r w:rsidR="007D350C" w:rsidRPr="007962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E59A96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C</w:t>
            </w:r>
            <w:r w:rsidR="007D350C" w:rsidRPr="0079625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684D73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C</w:t>
            </w:r>
            <w:r w:rsidR="007D350C" w:rsidRPr="007962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701044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C</w:t>
            </w:r>
            <w:r w:rsidR="007D350C" w:rsidRPr="0079625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2CD23A" w14:textId="77777777" w:rsidR="007D350C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C</w:t>
            </w:r>
            <w:r w:rsidR="007D350C" w:rsidRPr="00796251">
              <w:rPr>
                <w:color w:val="000000"/>
                <w:sz w:val="18"/>
                <w:szCs w:val="18"/>
              </w:rPr>
              <w:t>6</w:t>
            </w:r>
          </w:p>
        </w:tc>
      </w:tr>
      <w:tr w:rsidR="00356FE0" w:rsidRPr="00796251" w14:paraId="5B0A46EC" w14:textId="77777777" w:rsidTr="00356FE0">
        <w:trPr>
          <w:cantSplit/>
          <w:tblHeader/>
        </w:trPr>
        <w:tc>
          <w:tcPr>
            <w:tcW w:w="2835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91D926" w14:textId="77777777" w:rsidR="007D350C" w:rsidRPr="00796251" w:rsidRDefault="007D350C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96251">
              <w:rPr>
                <w:color w:val="000000"/>
                <w:sz w:val="20"/>
                <w:szCs w:val="20"/>
              </w:rPr>
              <w:t>Positive A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4451CF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034538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8*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835913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FCFEAD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C30558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B0DA48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B2E9C7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BF472A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20**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1A0838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BA571D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ACB64C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DA5562" w14:textId="77777777" w:rsidR="007D350C" w:rsidRPr="00796251" w:rsidRDefault="00C30EA3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4**</w:t>
            </w:r>
          </w:p>
        </w:tc>
      </w:tr>
      <w:tr w:rsidR="00356FE0" w:rsidRPr="00796251" w14:paraId="50CB4797" w14:textId="77777777" w:rsidTr="00356FE0">
        <w:trPr>
          <w:cantSplit/>
          <w:tblHeader/>
        </w:trPr>
        <w:tc>
          <w:tcPr>
            <w:tcW w:w="2835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4FC006" w14:textId="77777777" w:rsidR="007D350C" w:rsidRPr="00796251" w:rsidRDefault="007D350C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sz w:val="20"/>
                <w:szCs w:val="20"/>
              </w:rPr>
              <w:t>Negative AE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867C6B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6017B3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9**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79E732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A759B5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294800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BBFA45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7D13D6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6EF2BA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22*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629851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7**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7A57F6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8D27A5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2**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36D663" w14:textId="77777777" w:rsidR="007D350C" w:rsidRPr="00796251" w:rsidRDefault="00356FE0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9</w:t>
            </w:r>
          </w:p>
        </w:tc>
      </w:tr>
      <w:tr w:rsidR="00356FE0" w:rsidRPr="00796251" w14:paraId="16131B5D" w14:textId="77777777" w:rsidTr="00356FE0">
        <w:trPr>
          <w:cantSplit/>
          <w:tblHeader/>
        </w:trPr>
        <w:tc>
          <w:tcPr>
            <w:tcW w:w="2835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864B77" w14:textId="77777777" w:rsidR="007D350C" w:rsidRPr="00796251" w:rsidRDefault="007D350C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Weekday SDUs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09E561" w14:textId="77777777" w:rsidR="007D350C" w:rsidRPr="00796251" w:rsidRDefault="00BB626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B18936" w14:textId="77777777" w:rsidR="007D350C" w:rsidRPr="00796251" w:rsidRDefault="00BB626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E9C7B1" w14:textId="77777777" w:rsidR="007D350C" w:rsidRPr="00796251" w:rsidRDefault="00BB626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9E9A82" w14:textId="77777777" w:rsidR="007D350C" w:rsidRPr="00796251" w:rsidRDefault="00794C06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9A3276" w14:textId="77777777" w:rsidR="007D350C" w:rsidRPr="00796251" w:rsidRDefault="00794C06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8EAC6A" w14:textId="77777777" w:rsidR="007D350C" w:rsidRPr="00796251" w:rsidRDefault="00794C06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792649" w14:textId="77777777" w:rsidR="007D350C" w:rsidRPr="00796251" w:rsidRDefault="00794C06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BEBF2B" w14:textId="77777777" w:rsidR="007D350C" w:rsidRPr="00796251" w:rsidRDefault="00794C06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B8D02E" w14:textId="77777777" w:rsidR="007D350C" w:rsidRPr="00796251" w:rsidRDefault="00794C06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173C6A" w14:textId="77777777" w:rsidR="007D350C" w:rsidRPr="00796251" w:rsidRDefault="00794C06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75A830" w14:textId="77777777" w:rsidR="007D350C" w:rsidRPr="00796251" w:rsidRDefault="00794C06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C2390A" w14:textId="77777777" w:rsidR="007D350C" w:rsidRPr="00796251" w:rsidRDefault="00794C06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4</w:t>
            </w:r>
          </w:p>
        </w:tc>
      </w:tr>
      <w:tr w:rsidR="00356FE0" w:rsidRPr="00796251" w14:paraId="4D95F32A" w14:textId="77777777" w:rsidTr="00356FE0">
        <w:trPr>
          <w:cantSplit/>
          <w:tblHeader/>
        </w:trPr>
        <w:tc>
          <w:tcPr>
            <w:tcW w:w="2835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0D7362" w14:textId="77777777" w:rsidR="007D350C" w:rsidRPr="00796251" w:rsidRDefault="007D350C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Weekend SDUs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106412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DBEEE9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6961E6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DD74C4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D57697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337492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0BC63A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C079F6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139281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E84B48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9D0310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8B6B09" w14:textId="77777777" w:rsidR="007D350C" w:rsidRPr="00796251" w:rsidRDefault="002B6B6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21***</w:t>
            </w:r>
          </w:p>
        </w:tc>
      </w:tr>
      <w:tr w:rsidR="00356FE0" w:rsidRPr="00796251" w14:paraId="64AC45D4" w14:textId="77777777" w:rsidTr="00356FE0">
        <w:trPr>
          <w:cantSplit/>
          <w:tblHeader/>
        </w:trPr>
        <w:tc>
          <w:tcPr>
            <w:tcW w:w="2835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9E6342" w14:textId="77777777" w:rsidR="007D350C" w:rsidRPr="00796251" w:rsidRDefault="007D350C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Binge drinking</w:t>
            </w:r>
            <w:r w:rsidRPr="00796251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529C04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381269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26E82A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A55893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2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43A431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FECCC1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0209F6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0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451A53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0FDB04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51DB68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5AEC0B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1E0B81" w14:textId="77777777" w:rsidR="007D350C" w:rsidRPr="00796251" w:rsidRDefault="00ED3AE4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6**</w:t>
            </w:r>
          </w:p>
        </w:tc>
      </w:tr>
      <w:tr w:rsidR="00356FE0" w:rsidRPr="00796251" w14:paraId="2661CB90" w14:textId="77777777" w:rsidTr="00356FE0">
        <w:trPr>
          <w:cantSplit/>
          <w:tblHeader/>
        </w:trPr>
        <w:tc>
          <w:tcPr>
            <w:tcW w:w="2835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FFBA6B" w14:textId="77777777" w:rsidR="007D350C" w:rsidRPr="00796251" w:rsidRDefault="007D350C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Alcohol Problems (AP)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9F83FF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0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97A169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17EF77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4A9C85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3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63708F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E1FA69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506D87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86B6A5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1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19D9A5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9**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BF529A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5**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D0B89B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0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470A45" w14:textId="77777777" w:rsidR="007D350C" w:rsidRPr="00796251" w:rsidRDefault="00CF579F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2*</w:t>
            </w:r>
          </w:p>
        </w:tc>
      </w:tr>
    </w:tbl>
    <w:p w14:paraId="10CB2CA1" w14:textId="3D02C051" w:rsidR="007D350C" w:rsidRPr="00796251" w:rsidRDefault="007D350C" w:rsidP="007B165B">
      <w:pPr>
        <w:widowControl w:val="0"/>
        <w:autoSpaceDE w:val="0"/>
        <w:autoSpaceDN w:val="0"/>
        <w:adjustRightInd w:val="0"/>
        <w:spacing w:after="260"/>
        <w:jc w:val="both"/>
        <w:rPr>
          <w:sz w:val="20"/>
          <w:szCs w:val="20"/>
        </w:rPr>
      </w:pPr>
      <w:r w:rsidRPr="00796251">
        <w:rPr>
          <w:i/>
          <w:sz w:val="20"/>
          <w:szCs w:val="20"/>
        </w:rPr>
        <w:t xml:space="preserve">Note. </w:t>
      </w:r>
      <w:r w:rsidRPr="00796251">
        <w:rPr>
          <w:sz w:val="20"/>
          <w:szCs w:val="20"/>
        </w:rPr>
        <w:t xml:space="preserve">AE = Alcohol Expectancies; SDUs = Standard Drink Units; </w:t>
      </w:r>
      <w:r w:rsidRPr="00796251">
        <w:rPr>
          <w:color w:val="000000"/>
          <w:sz w:val="20"/>
          <w:szCs w:val="20"/>
        </w:rPr>
        <w:t>Binge drinking</w:t>
      </w:r>
      <w:r w:rsidRPr="00796251">
        <w:rPr>
          <w:color w:val="000000"/>
          <w:sz w:val="20"/>
          <w:szCs w:val="20"/>
          <w:vertAlign w:val="superscript"/>
        </w:rPr>
        <w:t>+</w:t>
      </w:r>
      <w:r w:rsidRPr="00796251">
        <w:rPr>
          <w:color w:val="000000"/>
          <w:sz w:val="20"/>
          <w:szCs w:val="20"/>
        </w:rPr>
        <w:t xml:space="preserve"> = Item 3 from </w:t>
      </w:r>
      <w:r w:rsidR="009B5E69" w:rsidRPr="00796251">
        <w:rPr>
          <w:color w:val="000000"/>
          <w:sz w:val="20"/>
          <w:szCs w:val="20"/>
        </w:rPr>
        <w:t xml:space="preserve">AUDIT </w:t>
      </w:r>
      <w:r w:rsidRPr="00796251">
        <w:rPr>
          <w:color w:val="000000"/>
          <w:sz w:val="20"/>
          <w:szCs w:val="20"/>
        </w:rPr>
        <w:t>(“</w:t>
      </w:r>
      <w:r w:rsidRPr="00796251">
        <w:rPr>
          <w:sz w:val="20"/>
          <w:szCs w:val="20"/>
        </w:rPr>
        <w:t xml:space="preserve">How often do you have six </w:t>
      </w:r>
      <w:r w:rsidR="00152EC0" w:rsidRPr="00796251">
        <w:rPr>
          <w:sz w:val="20"/>
          <w:szCs w:val="20"/>
        </w:rPr>
        <w:t xml:space="preserve">drinks </w:t>
      </w:r>
      <w:r w:rsidRPr="00796251">
        <w:rPr>
          <w:sz w:val="20"/>
          <w:szCs w:val="20"/>
        </w:rPr>
        <w:t>or more on one occasion</w:t>
      </w:r>
      <w:r w:rsidRPr="00796251">
        <w:rPr>
          <w:sz w:val="20"/>
          <w:szCs w:val="20"/>
          <w:lang w:val="es-ES"/>
        </w:rPr>
        <w:t>?”)</w:t>
      </w:r>
      <w:r w:rsidR="007B165B" w:rsidRPr="00796251">
        <w:rPr>
          <w:sz w:val="20"/>
          <w:szCs w:val="20"/>
          <w:lang w:val="es-ES"/>
        </w:rPr>
        <w:t xml:space="preserve">; </w:t>
      </w:r>
      <w:r w:rsidR="007B165B" w:rsidRPr="00796251">
        <w:rPr>
          <w:sz w:val="20"/>
          <w:szCs w:val="20"/>
        </w:rPr>
        <w:t>A1 = Trust; A2 = Straightforwardness; A3 = Altruism; A4 = Compliance; A5 = Modesty; A6 = Tender-Mindedness; C1= Competence; C2 = Order; C3 = Dutifulness; C4 = Achievement Striving; C5 = Self-Discipline; C6 = Deliberation</w:t>
      </w:r>
    </w:p>
    <w:p w14:paraId="5D7BE3BE" w14:textId="77777777" w:rsidR="007D350C" w:rsidRPr="00796251" w:rsidRDefault="007D350C" w:rsidP="007D350C">
      <w:pPr>
        <w:spacing w:before="0" w:after="0"/>
        <w:rPr>
          <w:sz w:val="20"/>
          <w:szCs w:val="20"/>
        </w:rPr>
      </w:pPr>
      <w:r w:rsidRPr="00796251">
        <w:rPr>
          <w:sz w:val="20"/>
          <w:szCs w:val="20"/>
        </w:rPr>
        <w:t>*</w:t>
      </w:r>
      <w:proofErr w:type="gramStart"/>
      <w:r w:rsidRPr="00796251">
        <w:rPr>
          <w:i/>
          <w:sz w:val="20"/>
          <w:szCs w:val="20"/>
        </w:rPr>
        <w:t>p</w:t>
      </w:r>
      <w:proofErr w:type="gramEnd"/>
      <w:r w:rsidR="00983D59" w:rsidRPr="00796251">
        <w:rPr>
          <w:i/>
          <w:sz w:val="20"/>
          <w:szCs w:val="20"/>
        </w:rPr>
        <w:t xml:space="preserve"> </w:t>
      </w:r>
      <w:r w:rsidRPr="00796251">
        <w:rPr>
          <w:sz w:val="20"/>
          <w:szCs w:val="20"/>
        </w:rPr>
        <w:t>&lt; .05; **</w:t>
      </w:r>
      <w:r w:rsidRPr="00796251">
        <w:rPr>
          <w:i/>
          <w:sz w:val="20"/>
          <w:szCs w:val="20"/>
        </w:rPr>
        <w:t>p</w:t>
      </w:r>
      <w:r w:rsidR="00983D59" w:rsidRPr="00796251">
        <w:rPr>
          <w:i/>
          <w:sz w:val="20"/>
          <w:szCs w:val="20"/>
        </w:rPr>
        <w:t xml:space="preserve"> </w:t>
      </w:r>
      <w:r w:rsidRPr="00796251">
        <w:rPr>
          <w:sz w:val="20"/>
          <w:szCs w:val="20"/>
        </w:rPr>
        <w:t>&lt; .01; ***</w:t>
      </w:r>
      <w:r w:rsidRPr="00796251">
        <w:rPr>
          <w:i/>
          <w:sz w:val="20"/>
          <w:szCs w:val="20"/>
        </w:rPr>
        <w:t>p</w:t>
      </w:r>
      <w:r w:rsidR="00983D59" w:rsidRPr="00796251">
        <w:rPr>
          <w:i/>
          <w:sz w:val="20"/>
          <w:szCs w:val="20"/>
        </w:rPr>
        <w:t xml:space="preserve"> </w:t>
      </w:r>
      <w:r w:rsidRPr="00796251">
        <w:rPr>
          <w:sz w:val="20"/>
          <w:szCs w:val="20"/>
        </w:rPr>
        <w:t>&lt; .001.</w:t>
      </w:r>
      <w:r w:rsidRPr="00796251">
        <w:rPr>
          <w:rFonts w:cs="Times New Roman"/>
          <w:sz w:val="16"/>
          <w:szCs w:val="16"/>
          <w:lang w:val="es-ES"/>
        </w:rPr>
        <w:t xml:space="preserve"> </w:t>
      </w:r>
    </w:p>
    <w:p w14:paraId="74DCE642" w14:textId="77777777" w:rsidR="007D350C" w:rsidRPr="00796251" w:rsidRDefault="007D350C" w:rsidP="00BB7A40">
      <w:pPr>
        <w:rPr>
          <w:b/>
          <w:szCs w:val="24"/>
        </w:rPr>
      </w:pPr>
    </w:p>
    <w:p w14:paraId="597A63F1" w14:textId="678434E6" w:rsidR="007D350C" w:rsidRPr="00796251" w:rsidRDefault="007D350C" w:rsidP="007D350C">
      <w:pPr>
        <w:rPr>
          <w:b/>
          <w:szCs w:val="24"/>
        </w:rPr>
      </w:pPr>
      <w:r w:rsidRPr="00796251">
        <w:rPr>
          <w:b/>
          <w:szCs w:val="24"/>
        </w:rPr>
        <w:t xml:space="preserve">Supplementary Table </w:t>
      </w:r>
      <w:r w:rsidR="00796251" w:rsidRPr="00796251">
        <w:rPr>
          <w:b/>
          <w:szCs w:val="24"/>
        </w:rPr>
        <w:t>4</w:t>
      </w:r>
      <w:r w:rsidR="00796251" w:rsidRPr="00796251">
        <w:rPr>
          <w:b/>
          <w:szCs w:val="24"/>
        </w:rPr>
        <w:t xml:space="preserve"> </w:t>
      </w:r>
      <w:r w:rsidRPr="00796251">
        <w:rPr>
          <w:b/>
          <w:szCs w:val="24"/>
        </w:rPr>
        <w:t>(cont.)</w:t>
      </w:r>
    </w:p>
    <w:tbl>
      <w:tblPr>
        <w:tblW w:w="6508" w:type="dxa"/>
        <w:tblInd w:w="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0"/>
        <w:gridCol w:w="709"/>
        <w:gridCol w:w="709"/>
        <w:gridCol w:w="708"/>
        <w:gridCol w:w="696"/>
        <w:gridCol w:w="709"/>
        <w:gridCol w:w="567"/>
      </w:tblGrid>
      <w:tr w:rsidR="003E71AB" w:rsidRPr="00796251" w14:paraId="05172319" w14:textId="77777777" w:rsidTr="003E71AB">
        <w:trPr>
          <w:cantSplit/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58F908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5671A3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O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5249DC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O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E88059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O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90A0E3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O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78F40A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O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36F9BB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O6</w:t>
            </w:r>
          </w:p>
        </w:tc>
      </w:tr>
      <w:tr w:rsidR="003E71AB" w:rsidRPr="00796251" w14:paraId="2B7D00FD" w14:textId="77777777" w:rsidTr="003E71AB">
        <w:trPr>
          <w:cantSplit/>
          <w:tblHeader/>
        </w:trPr>
        <w:tc>
          <w:tcPr>
            <w:tcW w:w="2410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AA3758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szCs w:val="20"/>
              </w:rPr>
            </w:pPr>
            <w:r w:rsidRPr="00796251">
              <w:rPr>
                <w:color w:val="000000"/>
                <w:sz w:val="20"/>
                <w:szCs w:val="20"/>
              </w:rPr>
              <w:t>Positive A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1A0CD4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6ADD08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AE68B5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F39157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1B892E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6A63A2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6</w:t>
            </w:r>
          </w:p>
        </w:tc>
      </w:tr>
      <w:tr w:rsidR="003E71AB" w:rsidRPr="00796251" w14:paraId="40B6632E" w14:textId="77777777" w:rsidTr="003E71AB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9BBA28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sz w:val="20"/>
                <w:szCs w:val="20"/>
              </w:rPr>
              <w:t>Negative AE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417EF9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B10CC5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43B437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6562DF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8EC407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6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03112A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2</w:t>
            </w:r>
          </w:p>
        </w:tc>
      </w:tr>
      <w:tr w:rsidR="003E71AB" w:rsidRPr="00796251" w14:paraId="0576D4FB" w14:textId="77777777" w:rsidTr="003E71AB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07BD58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Weekday SDU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F7A672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7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B93636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618471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3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22C030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33C2D0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C56314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0</w:t>
            </w:r>
          </w:p>
        </w:tc>
      </w:tr>
      <w:tr w:rsidR="003E71AB" w:rsidRPr="00796251" w14:paraId="6B53C643" w14:textId="77777777" w:rsidTr="003E71AB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D54513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Weekend SDUs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2C7C3F8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B5C14E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14**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C5C0BA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7F6EEB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4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CF14ED" w14:textId="77777777" w:rsidR="003E71AB" w:rsidRPr="00796251" w:rsidRDefault="002F2F8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627C9F" w14:textId="77777777" w:rsidR="003E71AB" w:rsidRPr="00796251" w:rsidRDefault="00443EC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14**</w:t>
            </w:r>
          </w:p>
        </w:tc>
      </w:tr>
      <w:tr w:rsidR="003E71AB" w:rsidRPr="00796251" w14:paraId="4F3EE243" w14:textId="77777777" w:rsidTr="003E71AB">
        <w:trPr>
          <w:cantSplit/>
          <w:tblHeader/>
        </w:trPr>
        <w:tc>
          <w:tcPr>
            <w:tcW w:w="2410" w:type="dxa"/>
            <w:tcBorders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7E9E4C4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Binge drinking</w:t>
            </w:r>
            <w:r w:rsidRPr="00796251"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F9E063" w14:textId="77777777" w:rsidR="003E71AB" w:rsidRPr="00796251" w:rsidRDefault="00443EC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21FDBF" w14:textId="77777777" w:rsidR="003E71AB" w:rsidRPr="00796251" w:rsidRDefault="00443EC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1062AD" w14:textId="77777777" w:rsidR="003E71AB" w:rsidRPr="00796251" w:rsidRDefault="00443EC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A65BF7" w14:textId="77777777" w:rsidR="003E71AB" w:rsidRPr="00796251" w:rsidRDefault="00443EC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3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22F9C2" w14:textId="77777777" w:rsidR="003E71AB" w:rsidRPr="00796251" w:rsidRDefault="00443EC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D457F3" w14:textId="77777777" w:rsidR="003E71AB" w:rsidRPr="00796251" w:rsidRDefault="00443ECA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3</w:t>
            </w:r>
          </w:p>
        </w:tc>
      </w:tr>
      <w:tr w:rsidR="003E71AB" w:rsidRPr="00796251" w14:paraId="038219CE" w14:textId="77777777" w:rsidTr="003E71AB">
        <w:trPr>
          <w:cantSplit/>
          <w:tblHeader/>
        </w:trPr>
        <w:tc>
          <w:tcPr>
            <w:tcW w:w="2410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7B0E24" w14:textId="77777777" w:rsidR="003E71AB" w:rsidRPr="00796251" w:rsidRDefault="003E71AB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Alcohol Problems (AP)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DA40D7" w14:textId="77777777" w:rsidR="003E71AB" w:rsidRPr="00796251" w:rsidRDefault="005A7C97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6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F62FB3" w14:textId="77777777" w:rsidR="003E71AB" w:rsidRPr="00796251" w:rsidRDefault="005A7C97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5</w:t>
            </w:r>
          </w:p>
        </w:tc>
        <w:tc>
          <w:tcPr>
            <w:tcW w:w="70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90DDAF" w14:textId="77777777" w:rsidR="003E71AB" w:rsidRPr="00796251" w:rsidRDefault="005A7C97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1</w:t>
            </w:r>
          </w:p>
        </w:tc>
        <w:tc>
          <w:tcPr>
            <w:tcW w:w="69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9585DA" w14:textId="77777777" w:rsidR="003E71AB" w:rsidRPr="00796251" w:rsidRDefault="005A7C97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2</w:t>
            </w:r>
          </w:p>
        </w:tc>
        <w:tc>
          <w:tcPr>
            <w:tcW w:w="70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3CB8AB" w14:textId="77777777" w:rsidR="003E71AB" w:rsidRPr="00796251" w:rsidRDefault="005A7C97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-.09</w:t>
            </w:r>
          </w:p>
        </w:tc>
        <w:tc>
          <w:tcPr>
            <w:tcW w:w="56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851BA2" w14:textId="77777777" w:rsidR="003E71AB" w:rsidRPr="00796251" w:rsidRDefault="005A7C97" w:rsidP="002E5BDB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 w:val="18"/>
                <w:szCs w:val="18"/>
              </w:rPr>
            </w:pPr>
            <w:r w:rsidRPr="00796251">
              <w:rPr>
                <w:color w:val="000000"/>
                <w:sz w:val="18"/>
                <w:szCs w:val="18"/>
              </w:rPr>
              <w:t>.07</w:t>
            </w:r>
          </w:p>
        </w:tc>
      </w:tr>
    </w:tbl>
    <w:p w14:paraId="3124B94C" w14:textId="2D98C56F" w:rsidR="00406018" w:rsidRPr="00796251" w:rsidRDefault="007D350C" w:rsidP="00406018">
      <w:pPr>
        <w:widowControl w:val="0"/>
        <w:autoSpaceDE w:val="0"/>
        <w:autoSpaceDN w:val="0"/>
        <w:adjustRightInd w:val="0"/>
        <w:spacing w:after="260"/>
        <w:jc w:val="both"/>
        <w:rPr>
          <w:sz w:val="20"/>
          <w:szCs w:val="20"/>
        </w:rPr>
      </w:pPr>
      <w:r w:rsidRPr="00796251">
        <w:rPr>
          <w:i/>
          <w:sz w:val="20"/>
          <w:szCs w:val="20"/>
        </w:rPr>
        <w:t xml:space="preserve">Note. </w:t>
      </w:r>
      <w:r w:rsidRPr="00796251">
        <w:rPr>
          <w:sz w:val="20"/>
          <w:szCs w:val="20"/>
        </w:rPr>
        <w:t xml:space="preserve">AE = Alcohol Expectancies; SDUs = Standard Drink Units; </w:t>
      </w:r>
      <w:r w:rsidRPr="00796251">
        <w:rPr>
          <w:color w:val="000000"/>
          <w:sz w:val="20"/>
          <w:szCs w:val="20"/>
        </w:rPr>
        <w:t>Binge drinking</w:t>
      </w:r>
      <w:r w:rsidRPr="00796251">
        <w:rPr>
          <w:color w:val="000000"/>
          <w:sz w:val="20"/>
          <w:szCs w:val="20"/>
          <w:vertAlign w:val="superscript"/>
        </w:rPr>
        <w:t>+</w:t>
      </w:r>
      <w:r w:rsidRPr="00796251">
        <w:rPr>
          <w:color w:val="000000"/>
          <w:sz w:val="20"/>
          <w:szCs w:val="20"/>
        </w:rPr>
        <w:t xml:space="preserve"> = Item 3 from </w:t>
      </w:r>
      <w:r w:rsidR="009B5E69" w:rsidRPr="00796251">
        <w:rPr>
          <w:color w:val="000000"/>
          <w:sz w:val="20"/>
          <w:szCs w:val="20"/>
        </w:rPr>
        <w:t xml:space="preserve">AUDIT </w:t>
      </w:r>
      <w:r w:rsidRPr="00796251">
        <w:rPr>
          <w:color w:val="000000"/>
          <w:sz w:val="20"/>
          <w:szCs w:val="20"/>
        </w:rPr>
        <w:t>(“</w:t>
      </w:r>
      <w:r w:rsidRPr="00796251">
        <w:rPr>
          <w:sz w:val="20"/>
          <w:szCs w:val="20"/>
        </w:rPr>
        <w:t xml:space="preserve">How often do you have six </w:t>
      </w:r>
      <w:r w:rsidR="00152EC0" w:rsidRPr="00796251">
        <w:rPr>
          <w:sz w:val="20"/>
          <w:szCs w:val="20"/>
        </w:rPr>
        <w:t xml:space="preserve">drinks </w:t>
      </w:r>
      <w:r w:rsidRPr="00796251">
        <w:rPr>
          <w:sz w:val="20"/>
          <w:szCs w:val="20"/>
        </w:rPr>
        <w:t>or more on one occasion</w:t>
      </w:r>
      <w:r w:rsidRPr="00796251">
        <w:rPr>
          <w:sz w:val="20"/>
          <w:szCs w:val="20"/>
          <w:lang w:val="es-ES"/>
        </w:rPr>
        <w:t>?”)</w:t>
      </w:r>
      <w:r w:rsidR="00406018" w:rsidRPr="00796251">
        <w:rPr>
          <w:sz w:val="20"/>
          <w:szCs w:val="20"/>
          <w:lang w:val="es-ES"/>
        </w:rPr>
        <w:t xml:space="preserve">; </w:t>
      </w:r>
      <w:r w:rsidR="00406018" w:rsidRPr="00796251">
        <w:rPr>
          <w:sz w:val="20"/>
          <w:szCs w:val="20"/>
        </w:rPr>
        <w:t>O1 = Fantasy; O2 = Aesthetics; O3 = Feelings; O4 =Actions; O5 = Ideas; O6 = Values</w:t>
      </w:r>
    </w:p>
    <w:p w14:paraId="68E55AB2" w14:textId="77777777" w:rsidR="007D350C" w:rsidRPr="00796251" w:rsidRDefault="007D350C" w:rsidP="00406018">
      <w:pPr>
        <w:widowControl w:val="0"/>
        <w:autoSpaceDE w:val="0"/>
        <w:autoSpaceDN w:val="0"/>
        <w:adjustRightInd w:val="0"/>
        <w:spacing w:after="260"/>
        <w:jc w:val="both"/>
        <w:rPr>
          <w:sz w:val="20"/>
          <w:szCs w:val="20"/>
        </w:rPr>
      </w:pPr>
      <w:r w:rsidRPr="00796251">
        <w:rPr>
          <w:sz w:val="20"/>
          <w:szCs w:val="20"/>
        </w:rPr>
        <w:t>*</w:t>
      </w:r>
      <w:proofErr w:type="gramStart"/>
      <w:r w:rsidRPr="00796251">
        <w:rPr>
          <w:i/>
          <w:sz w:val="20"/>
          <w:szCs w:val="20"/>
        </w:rPr>
        <w:t>p</w:t>
      </w:r>
      <w:proofErr w:type="gramEnd"/>
      <w:r w:rsidR="00983D59" w:rsidRPr="00796251">
        <w:rPr>
          <w:i/>
          <w:sz w:val="20"/>
          <w:szCs w:val="20"/>
        </w:rPr>
        <w:t xml:space="preserve"> </w:t>
      </w:r>
      <w:r w:rsidRPr="00796251">
        <w:rPr>
          <w:sz w:val="20"/>
          <w:szCs w:val="20"/>
        </w:rPr>
        <w:t>&lt; .05; **</w:t>
      </w:r>
      <w:r w:rsidRPr="00796251">
        <w:rPr>
          <w:i/>
          <w:sz w:val="20"/>
          <w:szCs w:val="20"/>
        </w:rPr>
        <w:t>p</w:t>
      </w:r>
      <w:r w:rsidR="00983D59" w:rsidRPr="00796251">
        <w:rPr>
          <w:i/>
          <w:sz w:val="20"/>
          <w:szCs w:val="20"/>
        </w:rPr>
        <w:t xml:space="preserve"> </w:t>
      </w:r>
      <w:r w:rsidRPr="00796251">
        <w:rPr>
          <w:sz w:val="20"/>
          <w:szCs w:val="20"/>
        </w:rPr>
        <w:t>&lt; .01; ***</w:t>
      </w:r>
      <w:r w:rsidRPr="00796251">
        <w:rPr>
          <w:i/>
          <w:sz w:val="20"/>
          <w:szCs w:val="20"/>
        </w:rPr>
        <w:t>p</w:t>
      </w:r>
      <w:r w:rsidR="00983D59" w:rsidRPr="00796251">
        <w:rPr>
          <w:i/>
          <w:sz w:val="20"/>
          <w:szCs w:val="20"/>
        </w:rPr>
        <w:t xml:space="preserve"> </w:t>
      </w:r>
      <w:r w:rsidRPr="00796251">
        <w:rPr>
          <w:sz w:val="20"/>
          <w:szCs w:val="20"/>
        </w:rPr>
        <w:t>&lt; .001.</w:t>
      </w:r>
      <w:r w:rsidRPr="00796251">
        <w:rPr>
          <w:rFonts w:cs="Times New Roman"/>
          <w:sz w:val="16"/>
          <w:szCs w:val="16"/>
          <w:lang w:val="es-ES"/>
        </w:rPr>
        <w:t xml:space="preserve"> </w:t>
      </w:r>
    </w:p>
    <w:p w14:paraId="41D54072" w14:textId="77777777" w:rsidR="007D350C" w:rsidRPr="00796251" w:rsidRDefault="007D350C" w:rsidP="00BB7A40">
      <w:pPr>
        <w:rPr>
          <w:b/>
          <w:szCs w:val="24"/>
        </w:rPr>
      </w:pPr>
    </w:p>
    <w:p w14:paraId="2D1630D4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796251">
        <w:rPr>
          <w:b/>
          <w:noProof/>
          <w:lang w:val="es-ES" w:eastAsia="es-ES"/>
        </w:rPr>
        <w:drawing>
          <wp:inline distT="0" distB="0" distL="0" distR="0" wp14:anchorId="2F68539D" wp14:editId="505C8421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BFF92" w14:textId="77777777" w:rsidR="00447801" w:rsidRPr="001549D3" w:rsidRDefault="00447801" w:rsidP="0093429D"/>
    <w:bookmarkEnd w:id="0"/>
    <w:sectPr w:rsidR="00447801" w:rsidRPr="001549D3" w:rsidSect="00385AD7">
      <w:headerReference w:type="even" r:id="rId10"/>
      <w:footerReference w:type="even" r:id="rId11"/>
      <w:footerReference w:type="default" r:id="rId12"/>
      <w:headerReference w:type="first" r:id="rId13"/>
      <w:pgSz w:w="16820" w:h="1190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AEDCC" w14:textId="77777777" w:rsidR="007526A1" w:rsidRDefault="007526A1" w:rsidP="00117666">
      <w:pPr>
        <w:spacing w:after="0"/>
      </w:pPr>
      <w:r>
        <w:separator/>
      </w:r>
    </w:p>
  </w:endnote>
  <w:endnote w:type="continuationSeparator" w:id="0">
    <w:p w14:paraId="2CFE4D08" w14:textId="77777777" w:rsidR="007526A1" w:rsidRDefault="007526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0B0EB5" w14:textId="418DDC8E" w:rsidR="002F2F8B" w:rsidRPr="00577C4C" w:rsidRDefault="00D32C36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F52B21" wp14:editId="10BD19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AC5556" w14:textId="77777777" w:rsidR="002F2F8B" w:rsidRPr="00577C4C" w:rsidRDefault="00E826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2F2F8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62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" filled="f" stroked="f" strokeweight=".5pt">
              <v:path arrowok="t"/>
              <v:textbox style="mso-fit-shape-to-text:t">
                <w:txbxContent>
                  <w:p w14:paraId="2FAC5556" w14:textId="77777777" w:rsidR="002F2F8B" w:rsidRPr="00577C4C" w:rsidRDefault="00E826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2F2F8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2C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BF7394" w14:textId="0050BCCB" w:rsidR="002F2F8B" w:rsidRPr="00577C4C" w:rsidRDefault="00D32C36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5845A6C" wp14:editId="5EF537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635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034EC2" w14:textId="77777777" w:rsidR="002F2F8B" w:rsidRPr="00577C4C" w:rsidRDefault="00E826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2F2F8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62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" filled="f" stroked="f" strokeweight=".5pt">
              <v:path arrowok="t"/>
              <v:textbox style="mso-fit-shape-to-text:t">
                <w:txbxContent>
                  <w:p w14:paraId="58034EC2" w14:textId="77777777" w:rsidR="002F2F8B" w:rsidRPr="00577C4C" w:rsidRDefault="00E826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2F2F8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2C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45B484" w14:textId="77777777" w:rsidR="007526A1" w:rsidRDefault="007526A1" w:rsidP="00117666">
      <w:pPr>
        <w:spacing w:after="0"/>
      </w:pPr>
      <w:r>
        <w:separator/>
      </w:r>
    </w:p>
  </w:footnote>
  <w:footnote w:type="continuationSeparator" w:id="0">
    <w:p w14:paraId="0ADB38D7" w14:textId="77777777" w:rsidR="007526A1" w:rsidRDefault="007526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784319" w14:textId="77777777" w:rsidR="002F2F8B" w:rsidRPr="009151AA" w:rsidRDefault="002F2F8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F2FB1" w14:textId="77777777" w:rsidR="002F2F8B" w:rsidRDefault="002F2F8B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618D9502" wp14:editId="0F9A5B4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B52"/>
    <w:rsid w:val="0001436A"/>
    <w:rsid w:val="00034304"/>
    <w:rsid w:val="00034942"/>
    <w:rsid w:val="00035434"/>
    <w:rsid w:val="00052A14"/>
    <w:rsid w:val="00053F5E"/>
    <w:rsid w:val="00077D53"/>
    <w:rsid w:val="000E09A0"/>
    <w:rsid w:val="00105FD9"/>
    <w:rsid w:val="00117666"/>
    <w:rsid w:val="00152EC0"/>
    <w:rsid w:val="001549D3"/>
    <w:rsid w:val="00160065"/>
    <w:rsid w:val="00170FEB"/>
    <w:rsid w:val="00177D84"/>
    <w:rsid w:val="001D0F85"/>
    <w:rsid w:val="00267D18"/>
    <w:rsid w:val="002868E2"/>
    <w:rsid w:val="002869C3"/>
    <w:rsid w:val="002936E4"/>
    <w:rsid w:val="002B6B6A"/>
    <w:rsid w:val="002C5A2C"/>
    <w:rsid w:val="002C74CA"/>
    <w:rsid w:val="002E5BDB"/>
    <w:rsid w:val="002F2F8B"/>
    <w:rsid w:val="0034075C"/>
    <w:rsid w:val="003544FB"/>
    <w:rsid w:val="00356FE0"/>
    <w:rsid w:val="00385AD7"/>
    <w:rsid w:val="003C4C54"/>
    <w:rsid w:val="003D2F2D"/>
    <w:rsid w:val="003E71AB"/>
    <w:rsid w:val="00401590"/>
    <w:rsid w:val="00406018"/>
    <w:rsid w:val="00443ECA"/>
    <w:rsid w:val="00447801"/>
    <w:rsid w:val="00452E9C"/>
    <w:rsid w:val="004735C8"/>
    <w:rsid w:val="004961FF"/>
    <w:rsid w:val="00517A89"/>
    <w:rsid w:val="005250F2"/>
    <w:rsid w:val="00555600"/>
    <w:rsid w:val="00576AC1"/>
    <w:rsid w:val="00593EEA"/>
    <w:rsid w:val="005A5EEE"/>
    <w:rsid w:val="005A7C97"/>
    <w:rsid w:val="006375C7"/>
    <w:rsid w:val="00652647"/>
    <w:rsid w:val="00654E8F"/>
    <w:rsid w:val="00660D05"/>
    <w:rsid w:val="006820B1"/>
    <w:rsid w:val="006B7D14"/>
    <w:rsid w:val="006D0B23"/>
    <w:rsid w:val="006E6B52"/>
    <w:rsid w:val="00701727"/>
    <w:rsid w:val="0070566C"/>
    <w:rsid w:val="00714C50"/>
    <w:rsid w:val="00716F2A"/>
    <w:rsid w:val="00725A7D"/>
    <w:rsid w:val="007526A1"/>
    <w:rsid w:val="00790BB3"/>
    <w:rsid w:val="00794C06"/>
    <w:rsid w:val="00796251"/>
    <w:rsid w:val="007B165B"/>
    <w:rsid w:val="007C206C"/>
    <w:rsid w:val="007D350C"/>
    <w:rsid w:val="00817DD6"/>
    <w:rsid w:val="008440E8"/>
    <w:rsid w:val="0086618D"/>
    <w:rsid w:val="00885156"/>
    <w:rsid w:val="009151AA"/>
    <w:rsid w:val="0093429D"/>
    <w:rsid w:val="00943573"/>
    <w:rsid w:val="00962D04"/>
    <w:rsid w:val="00970F7D"/>
    <w:rsid w:val="00973ADA"/>
    <w:rsid w:val="00983D59"/>
    <w:rsid w:val="00994A3D"/>
    <w:rsid w:val="009B5E69"/>
    <w:rsid w:val="009C2B12"/>
    <w:rsid w:val="00AB6715"/>
    <w:rsid w:val="00AD535B"/>
    <w:rsid w:val="00B1671E"/>
    <w:rsid w:val="00B25EB8"/>
    <w:rsid w:val="00B31586"/>
    <w:rsid w:val="00B37F4D"/>
    <w:rsid w:val="00BB626B"/>
    <w:rsid w:val="00BB7A40"/>
    <w:rsid w:val="00C30EA3"/>
    <w:rsid w:val="00C52A7B"/>
    <w:rsid w:val="00C56BAF"/>
    <w:rsid w:val="00C679AA"/>
    <w:rsid w:val="00C75972"/>
    <w:rsid w:val="00CD066B"/>
    <w:rsid w:val="00CE4FEE"/>
    <w:rsid w:val="00CF579F"/>
    <w:rsid w:val="00D001CC"/>
    <w:rsid w:val="00D21BD2"/>
    <w:rsid w:val="00D32C36"/>
    <w:rsid w:val="00D90182"/>
    <w:rsid w:val="00DB59C3"/>
    <w:rsid w:val="00DE23E8"/>
    <w:rsid w:val="00DF60F4"/>
    <w:rsid w:val="00E52377"/>
    <w:rsid w:val="00E64E17"/>
    <w:rsid w:val="00E704D0"/>
    <w:rsid w:val="00E826E1"/>
    <w:rsid w:val="00E866C9"/>
    <w:rsid w:val="00EA3D3C"/>
    <w:rsid w:val="00ED3AE4"/>
    <w:rsid w:val="00F31326"/>
    <w:rsid w:val="00F46900"/>
    <w:rsid w:val="00F61D89"/>
    <w:rsid w:val="00FD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45DBB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4.DOCX</DocumentId>
    <TitleName xmlns="28fb9735-084e-4dce-a07f-14172532532e">Table 4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94B6B8B-E07F-E144-9801-428F41370790}"/>
</file>

<file path=customXml/itemProps2.xml><?xml version="1.0" encoding="utf-8"?>
<ds:datastoreItem xmlns:ds="http://schemas.openxmlformats.org/officeDocument/2006/customXml" ds:itemID="{87C558F2-E97F-4406-B330-93DB4027852E}"/>
</file>

<file path=customXml/itemProps3.xml><?xml version="1.0" encoding="utf-8"?>
<ds:datastoreItem xmlns:ds="http://schemas.openxmlformats.org/officeDocument/2006/customXml" ds:itemID="{A93F86BE-9EF2-4EA8-BA29-D7497D522C46}"/>
</file>

<file path=customXml/itemProps4.xml><?xml version="1.0" encoding="utf-8"?>
<ds:datastoreItem xmlns:ds="http://schemas.openxmlformats.org/officeDocument/2006/customXml" ds:itemID="{1198BF00-4DD1-4FAD-996F-4E657F35B0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1</Words>
  <Characters>242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</dc:creator>
  <cp:lastModifiedBy>iMac</cp:lastModifiedBy>
  <cp:revision>3</cp:revision>
  <cp:lastPrinted>2015-09-08T08:56:00Z</cp:lastPrinted>
  <dcterms:created xsi:type="dcterms:W3CDTF">2015-09-17T12:10:00Z</dcterms:created>
  <dcterms:modified xsi:type="dcterms:W3CDTF">2015-09-18T07:45:00Z</dcterms:modified>
</cp:coreProperties>
</file>